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D43BC" w14:textId="2F6D850B" w:rsidR="00FB69EE" w:rsidRDefault="00E40F43" w:rsidP="005E0404">
      <w:pPr>
        <w:pStyle w:val="Heading1"/>
      </w:pPr>
      <w:r>
        <w:t xml:space="preserve">S9 </w:t>
      </w:r>
      <w:r w:rsidR="00FB69EE" w:rsidRPr="005E1554">
        <w:t xml:space="preserve">Table. </w:t>
      </w:r>
      <w:r w:rsidR="006D26C7">
        <w:t xml:space="preserve">The SEGs </w:t>
      </w:r>
      <w:r w:rsidR="005E0404" w:rsidRPr="005E0404">
        <w:rPr>
          <w:rFonts w:hint="eastAsia"/>
        </w:rPr>
        <w:t>list</w:t>
      </w:r>
      <w:r w:rsidR="005E0404">
        <w:t xml:space="preserve"> </w:t>
      </w:r>
      <w:r w:rsidR="006D26C7" w:rsidRPr="000C7E1C">
        <w:t>in different regions of epididymi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6316"/>
      </w:tblGrid>
      <w:tr w:rsidR="006D26C7" w14:paraId="08CA2EBD" w14:textId="77777777" w:rsidTr="008247C4"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113D9" w14:textId="1B3197B5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8247C4">
              <w:rPr>
                <w:rFonts w:eastAsia="DengXian"/>
                <w:b/>
                <w:bCs/>
                <w:sz w:val="20"/>
              </w:rPr>
              <w:t>Regio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A15FCE" w14:textId="2A342996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8247C4">
              <w:rPr>
                <w:rFonts w:eastAsia="DengXian"/>
                <w:b/>
                <w:bCs/>
                <w:sz w:val="20"/>
              </w:rPr>
              <w:t>Number of genes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431D5B" w14:textId="2E2C2D92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b/>
                <w:bCs/>
                <w:sz w:val="20"/>
              </w:rPr>
            </w:pPr>
            <w:r w:rsidRPr="008247C4">
              <w:rPr>
                <w:rFonts w:eastAsia="DengXian" w:hint="eastAsia"/>
                <w:b/>
                <w:bCs/>
                <w:sz w:val="20"/>
              </w:rPr>
              <w:t>G</w:t>
            </w:r>
            <w:r w:rsidRPr="008247C4">
              <w:rPr>
                <w:rFonts w:eastAsia="DengXian"/>
                <w:b/>
                <w:bCs/>
                <w:sz w:val="20"/>
              </w:rPr>
              <w:t>ene name</w:t>
            </w:r>
          </w:p>
        </w:tc>
      </w:tr>
      <w:tr w:rsidR="006D26C7" w14:paraId="00C3C79B" w14:textId="77777777" w:rsidTr="008247C4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F6FB3BE" w14:textId="02246476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t>capu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CD71EB" w14:textId="0E341502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 w:hint="eastAsia"/>
                <w:sz w:val="20"/>
              </w:rPr>
              <w:t>1</w:t>
            </w:r>
            <w:r w:rsidRPr="008247C4">
              <w:rPr>
                <w:rFonts w:eastAsia="DengXian"/>
                <w:sz w:val="20"/>
              </w:rPr>
              <w:t>29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0B4F6AE0" w14:textId="4E463601" w:rsidR="006D26C7" w:rsidRPr="008247C4" w:rsidRDefault="006D26C7" w:rsidP="000C7E1C">
            <w:pPr>
              <w:spacing w:line="480" w:lineRule="auto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t>HEY2, IZUMO1, ODF3B, HIVEP3, MFSD6L, PLCL1, QPRT, RTN1, LCNL1, TEKT1, C1H2orf54, PREX2, SNX31, S1PR3, INF2, EPHA6, FUT4, LY6G5C, CST11, RAP1GAP, KIAA0513, SLCO4C1, GCNT4, LOC101104518, ATP6V1B1, HS3ST3A1, SHB, LOC105613233, HSD3B7, MIXL1, LCN8, SPRY4, LCN6, FRMPD1, SLC16A10, BTG4, TREM1, CLRN3, VTCN1, PPP1R32, FUT1, TENM3, SLC9A2, LOC101108901, PIPOX, WIF1, DECR2, CACNG4, CYP2E1, LOC101111006, WNT11, ADAMTSL2, CDH17, SLC15A2, OVCH2, STEAP1, SLC22A16, PDE4B, TMEM37, STEAP2, SMPX, RAPGEF4, FAM78B, LTB4R, LRRC36, THEG, KIF5C, SPATA18, DCLK3, TMC8, EPHB1, CELF4, LOC101114861, CHGA, WDR86, RNF144A, LOC101115343, RUNX2, SIDT1, GPRIN2, CHRNA9, RHBDL3, DUSP2, ZNF536, ACTN3, SLC13A2, XYLB, NCMAP, LIPH, DOC2A, LOC101116795, LOC101116841, SLC34A1, VWDE, CCDC178, LCN10, PRSS27, ROPN1, LBX2, STEAP3, SHANK1, GNA15, CLEC11A, COL22A1, PRDM16, LOC101120179, C13H20orf85, GABRA2, AK7, ADCY8, ARHGDIG, SIK1, STRA8, HPD, LOC101123612, GPR75, LOC105604792, RAB42, NPW, TSPAN19, LOC105616801, LTB4R2</w:t>
            </w:r>
          </w:p>
        </w:tc>
      </w:tr>
      <w:tr w:rsidR="006D26C7" w14:paraId="0C039B81" w14:textId="77777777" w:rsidTr="008247C4">
        <w:tc>
          <w:tcPr>
            <w:tcW w:w="988" w:type="dxa"/>
            <w:vAlign w:val="center"/>
          </w:tcPr>
          <w:p w14:paraId="71CD2992" w14:textId="6E8D9F99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lastRenderedPageBreak/>
              <w:t>corpus</w:t>
            </w:r>
          </w:p>
        </w:tc>
        <w:tc>
          <w:tcPr>
            <w:tcW w:w="992" w:type="dxa"/>
            <w:vAlign w:val="center"/>
          </w:tcPr>
          <w:p w14:paraId="33BAE716" w14:textId="1E3E2CED" w:rsidR="006D26C7" w:rsidRPr="008247C4" w:rsidRDefault="000C7E1C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 w:hint="eastAsia"/>
                <w:sz w:val="20"/>
              </w:rPr>
              <w:t>5</w:t>
            </w:r>
            <w:r w:rsidRPr="008247C4">
              <w:rPr>
                <w:rFonts w:eastAsia="DengXian"/>
                <w:sz w:val="20"/>
              </w:rPr>
              <w:t>4</w:t>
            </w:r>
          </w:p>
        </w:tc>
        <w:tc>
          <w:tcPr>
            <w:tcW w:w="6316" w:type="dxa"/>
          </w:tcPr>
          <w:p w14:paraId="66C0C2F2" w14:textId="2567822D" w:rsidR="006D26C7" w:rsidRPr="008247C4" w:rsidRDefault="000C7E1C" w:rsidP="000C7E1C">
            <w:pPr>
              <w:spacing w:line="480" w:lineRule="auto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t>LOC106991069, PAX4, MGAM, SLC6A15, LOC106991631, VGLL2, TVP23A, PRSS16, FAM19A5, GJD2, ABCC12, LOC101118164, GALR2, SLC1A3, LOC101115740, ZACN, GNAL, LOC105615088, LOC101110195, ITPKA, CADPS, TMEM89, PIWIL4, LOC105613768, LOC101113761, LOC101111669, KISS1, LOC106991896, LOC101111915, LOC106991725, LOC101116157, DLGAP1, KIF5A, LOC101119530, CLDN16, PROKR1, WFDC8, PLA2G2D, CCBE1, LOC105604152, LOC101109397, SDK1, ARL9, PRRG3, RGL3, LOC101114311, CREB5, MFSD4, LOC101113331, STC2, GDF3, DUSP8, LOC101112606, LOC105615953</w:t>
            </w:r>
          </w:p>
        </w:tc>
      </w:tr>
      <w:tr w:rsidR="006D26C7" w14:paraId="25C8A483" w14:textId="77777777" w:rsidTr="008247C4">
        <w:tc>
          <w:tcPr>
            <w:tcW w:w="988" w:type="dxa"/>
            <w:vAlign w:val="center"/>
          </w:tcPr>
          <w:p w14:paraId="01715253" w14:textId="4A30998F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t>cauda</w:t>
            </w:r>
          </w:p>
        </w:tc>
        <w:tc>
          <w:tcPr>
            <w:tcW w:w="992" w:type="dxa"/>
            <w:vAlign w:val="center"/>
          </w:tcPr>
          <w:p w14:paraId="47685D58" w14:textId="00B05F30" w:rsidR="006D26C7" w:rsidRPr="008247C4" w:rsidRDefault="006D26C7" w:rsidP="000C7E1C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8247C4">
              <w:rPr>
                <w:rFonts w:eastAsia="DengXian" w:hint="eastAsia"/>
                <w:sz w:val="20"/>
              </w:rPr>
              <w:t>9</w:t>
            </w:r>
            <w:r w:rsidRPr="008247C4">
              <w:rPr>
                <w:rFonts w:eastAsia="DengXian"/>
                <w:sz w:val="20"/>
              </w:rPr>
              <w:t>9</w:t>
            </w:r>
          </w:p>
        </w:tc>
        <w:tc>
          <w:tcPr>
            <w:tcW w:w="6316" w:type="dxa"/>
          </w:tcPr>
          <w:p w14:paraId="736FDEF0" w14:textId="37D8E584" w:rsidR="006D26C7" w:rsidRPr="008247C4" w:rsidRDefault="006D26C7" w:rsidP="000C7E1C">
            <w:pPr>
              <w:spacing w:line="480" w:lineRule="auto"/>
              <w:rPr>
                <w:rFonts w:eastAsia="DengXian"/>
                <w:sz w:val="20"/>
              </w:rPr>
            </w:pPr>
            <w:r w:rsidRPr="008247C4">
              <w:rPr>
                <w:rFonts w:eastAsia="DengXian"/>
                <w:sz w:val="20"/>
              </w:rPr>
              <w:t>LOC101123536</w:t>
            </w:r>
            <w:r w:rsidRPr="008247C4">
              <w:rPr>
                <w:rFonts w:eastAsia="DengXian" w:hint="eastAsia"/>
                <w:sz w:val="20"/>
              </w:rPr>
              <w:t>,</w:t>
            </w:r>
            <w:r w:rsidRPr="008247C4">
              <w:rPr>
                <w:rFonts w:eastAsia="DengXian"/>
                <w:sz w:val="20"/>
              </w:rPr>
              <w:t xml:space="preserve"> FABP6, SLC5A1,</w:t>
            </w:r>
            <w:r w:rsidRPr="008247C4">
              <w:rPr>
                <w:rFonts w:eastAsia="DengXian" w:hint="eastAsia"/>
                <w:sz w:val="20"/>
              </w:rPr>
              <w:t xml:space="preserve"> </w:t>
            </w:r>
            <w:r w:rsidRPr="008247C4">
              <w:rPr>
                <w:rFonts w:eastAsia="DengXian"/>
                <w:sz w:val="20"/>
              </w:rPr>
              <w:t>SERPINA1</w:t>
            </w:r>
            <w:r w:rsidRPr="008247C4">
              <w:rPr>
                <w:rFonts w:eastAsia="DengXian" w:hint="eastAsia"/>
                <w:sz w:val="20"/>
              </w:rPr>
              <w:t>,</w:t>
            </w:r>
            <w:r w:rsidRPr="008247C4">
              <w:rPr>
                <w:rFonts w:eastAsia="DengXian"/>
                <w:sz w:val="20"/>
              </w:rPr>
              <w:t xml:space="preserve"> SPINK14, MGAT4C, LOC101118216, LOC101122803, RLBP1, LOC105606696, ALOX15B, SYT6, EXTL1, C20H6orf136, SELP, LOC101116570, ADAMTSL5, PTH2R, LOC101104222, NPPC, HOXA10, SLC16A6, CCL26, PHLDA2, TTPA, SRGAP3, LOC105601850, LOC101109939, TNNT3, THRSP, CA6, METRN, CST7, DNAJC6, TSPEAR, SYT2, STAC3, LOC101105265, TMPRSS7, SHISA6, GPHA2, LOXL4, MYLK4, LOC105609102, MUC20, DLX4, GLIS1, NPTXR, VGLL1, LOC101112296, SLC30A2, NIPAL4, S100A5, NOTCH1, MLPH, FLT4, ZNF365, SCEL, MMP17, EFNA3, RAPSN, DEGS2, C2H9orf91, LOC105608603, DGKK, KLHL31, C18H14orf132, RNF207, GJB7, NANOS1, LOC101117144, LOC101121082, ADRA1D, TAGAP, CSPG4, FMN2, GSDMA, </w:t>
            </w:r>
            <w:r w:rsidRPr="008247C4">
              <w:rPr>
                <w:rFonts w:eastAsia="DengXian"/>
                <w:sz w:val="20"/>
              </w:rPr>
              <w:lastRenderedPageBreak/>
              <w:t>LOC106991088, TUB, LOC105604082, AIM1L, ACE2, LOC101120060, RASGRF2, SH2B2, PRRT4, DOK7, ATP13A5, LOC101113259, STMN2, ZNF648, TMEM210, SEC14L5, MDGA2, LOC101113357, FHDC1, HPDL, CDR1, UCN3</w:t>
            </w:r>
          </w:p>
        </w:tc>
      </w:tr>
    </w:tbl>
    <w:p w14:paraId="26EA2388" w14:textId="613BF1E0" w:rsidR="008247C4" w:rsidRDefault="008247C4">
      <w:pPr>
        <w:spacing w:line="240" w:lineRule="auto"/>
        <w:jc w:val="left"/>
        <w:rPr>
          <w:b/>
          <w:color w:val="auto"/>
        </w:rPr>
      </w:pPr>
    </w:p>
    <w:sectPr w:rsidR="00824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A34C7" w14:textId="77777777" w:rsidR="00FD171B" w:rsidRDefault="00FD171B" w:rsidP="003C07AF">
      <w:pPr>
        <w:spacing w:line="240" w:lineRule="auto"/>
      </w:pPr>
      <w:r>
        <w:separator/>
      </w:r>
    </w:p>
  </w:endnote>
  <w:endnote w:type="continuationSeparator" w:id="0">
    <w:p w14:paraId="28FAED5A" w14:textId="77777777" w:rsidR="00FD171B" w:rsidRDefault="00FD171B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8318D" w14:textId="77777777" w:rsidR="00FD171B" w:rsidRDefault="00FD171B" w:rsidP="003C07AF">
      <w:pPr>
        <w:spacing w:line="240" w:lineRule="auto"/>
      </w:pPr>
      <w:r>
        <w:separator/>
      </w:r>
    </w:p>
  </w:footnote>
  <w:footnote w:type="continuationSeparator" w:id="0">
    <w:p w14:paraId="38FA9093" w14:textId="77777777" w:rsidR="00FD171B" w:rsidRDefault="00FD171B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B2E0B"/>
    <w:rsid w:val="001B3478"/>
    <w:rsid w:val="00296B86"/>
    <w:rsid w:val="003C07AF"/>
    <w:rsid w:val="004067C6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A1631D"/>
    <w:rsid w:val="00AE7AFB"/>
    <w:rsid w:val="00B6603C"/>
    <w:rsid w:val="00C1259D"/>
    <w:rsid w:val="00D3245E"/>
    <w:rsid w:val="00E40F43"/>
    <w:rsid w:val="00EB22D0"/>
    <w:rsid w:val="00EC05A0"/>
    <w:rsid w:val="00EF7ADB"/>
    <w:rsid w:val="00F16C94"/>
    <w:rsid w:val="00F25B6A"/>
    <w:rsid w:val="00F813F0"/>
    <w:rsid w:val="00FB69EE"/>
    <w:rsid w:val="00FD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7:00Z</dcterms:modified>
</cp:coreProperties>
</file>